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279B" w:rsidRPr="00457491" w:rsidRDefault="00BE1207" w:rsidP="00CC279B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dditional file 4</w:t>
      </w:r>
      <w:r w:rsidR="00CC279B" w:rsidRPr="00457491">
        <w:rPr>
          <w:rFonts w:ascii="Arial" w:hAnsi="Arial" w:cs="Arial"/>
          <w:b/>
          <w:sz w:val="24"/>
          <w:szCs w:val="24"/>
        </w:rPr>
        <w:t>. Flow diagram of patient inclusion</w:t>
      </w:r>
      <w:r w:rsidR="00CC279B">
        <w:rPr>
          <w:rFonts w:ascii="Arial" w:hAnsi="Arial" w:cs="Arial"/>
          <w:b/>
          <w:sz w:val="24"/>
          <w:szCs w:val="24"/>
        </w:rPr>
        <w:t xml:space="preserve"> and exclusion</w:t>
      </w:r>
      <w:r w:rsidR="00073118">
        <w:rPr>
          <w:rFonts w:ascii="Arial" w:hAnsi="Arial" w:cs="Arial"/>
          <w:b/>
          <w:sz w:val="24"/>
          <w:szCs w:val="24"/>
        </w:rPr>
        <w:t xml:space="preserve"> into study cohort</w:t>
      </w:r>
    </w:p>
    <w:p w:rsidR="00CC279B" w:rsidRDefault="00CC279B" w:rsidP="00CC279B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AFD679E" wp14:editId="567CD743">
                <wp:simplePos x="0" y="0"/>
                <wp:positionH relativeFrom="column">
                  <wp:posOffset>3156585</wp:posOffset>
                </wp:positionH>
                <wp:positionV relativeFrom="paragraph">
                  <wp:posOffset>139700</wp:posOffset>
                </wp:positionV>
                <wp:extent cx="2861945" cy="1494790"/>
                <wp:effectExtent l="0" t="0" r="14605" b="1016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1945" cy="14947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CC279B" w:rsidRDefault="00CC279B" w:rsidP="00CC279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</w:rPr>
                            </w:pPr>
                            <w:r w:rsidRPr="00497440">
                              <w:rPr>
                                <w:rFonts w:ascii="Arial" w:hAnsi="Arial" w:cs="Arial"/>
                              </w:rPr>
                              <w:t>Excluded</w:t>
                            </w:r>
                            <w:r>
                              <w:rPr>
                                <w:rFonts w:ascii="Arial" w:hAnsi="Arial" w:cs="Arial"/>
                              </w:rPr>
                              <w:t>:</w:t>
                            </w:r>
                          </w:p>
                          <w:p w:rsidR="00CC279B" w:rsidRDefault="00CC279B" w:rsidP="00CC279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Missing age, sex, age &lt;66 n=71 462</w:t>
                            </w:r>
                          </w:p>
                          <w:p w:rsidR="00CC279B" w:rsidRDefault="00CC279B" w:rsidP="00CC279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Non-Ontario resident n=59</w:t>
                            </w:r>
                          </w:p>
                          <w:p w:rsidR="00CC279B" w:rsidRDefault="00CC279B" w:rsidP="00CC279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Death prior to discharge n=11 886</w:t>
                            </w:r>
                          </w:p>
                          <w:p w:rsidR="00CC279B" w:rsidRPr="00536B25" w:rsidRDefault="00CC279B" w:rsidP="00CC279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Evidence of prior AMI n=10 235</w:t>
                            </w:r>
                            <w:r>
                              <w:rPr>
                                <w:rFonts w:ascii="Arial" w:hAnsi="Arial" w:cs="Arial"/>
                              </w:rPr>
                              <w:br/>
                              <w:t>Prior ezetim</w:t>
                            </w:r>
                            <w:bookmarkStart w:id="0" w:name="_GoBack"/>
                            <w:bookmarkEnd w:id="0"/>
                            <w:r>
                              <w:rPr>
                                <w:rFonts w:ascii="Arial" w:hAnsi="Arial" w:cs="Arial"/>
                              </w:rPr>
                              <w:t>ibe prescription n=305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248.55pt;margin-top:11pt;width:225.35pt;height:117.7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" fillcolor="window" strokeweight=".5pt">
                <v:textbox>
                  <w:txbxContent>
                    <w:p w:rsidR="00CC279B" w:rsidRDefault="00CC279B" w:rsidP="00CC279B">
                      <w:pPr>
                        <w:spacing w:after="0" w:line="240" w:lineRule="auto"/>
                        <w:rPr>
                          <w:rFonts w:ascii="Arial" w:hAnsi="Arial" w:cs="Arial"/>
                        </w:rPr>
                      </w:pPr>
                      <w:r w:rsidRPr="00497440">
                        <w:rPr>
                          <w:rFonts w:ascii="Arial" w:hAnsi="Arial" w:cs="Arial"/>
                        </w:rPr>
                        <w:t>Excluded</w:t>
                      </w:r>
                      <w:r>
                        <w:rPr>
                          <w:rFonts w:ascii="Arial" w:hAnsi="Arial" w:cs="Arial"/>
                        </w:rPr>
                        <w:t>:</w:t>
                      </w:r>
                    </w:p>
                    <w:p w:rsidR="00CC279B" w:rsidRDefault="00CC279B" w:rsidP="00CC279B">
                      <w:pPr>
                        <w:spacing w:after="0" w:line="240" w:lineRule="auto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Missing age, sex, age &lt;66 n=71 462</w:t>
                      </w:r>
                    </w:p>
                    <w:p w:rsidR="00CC279B" w:rsidRDefault="00CC279B" w:rsidP="00CC279B">
                      <w:pPr>
                        <w:spacing w:after="0" w:line="240" w:lineRule="auto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Non-Ontario resident n=59</w:t>
                      </w:r>
                    </w:p>
                    <w:p w:rsidR="00CC279B" w:rsidRDefault="00CC279B" w:rsidP="00CC279B">
                      <w:pPr>
                        <w:spacing w:after="0" w:line="240" w:lineRule="auto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Death prior to discharge n=11 886</w:t>
                      </w:r>
                    </w:p>
                    <w:p w:rsidR="00CC279B" w:rsidRPr="00536B25" w:rsidRDefault="00CC279B" w:rsidP="00CC279B">
                      <w:pPr>
                        <w:spacing w:after="0" w:line="240" w:lineRule="auto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Evidence of prior AMI n=10 235</w:t>
                      </w:r>
                      <w:r>
                        <w:rPr>
                          <w:rFonts w:ascii="Arial" w:hAnsi="Arial" w:cs="Arial"/>
                        </w:rPr>
                        <w:br/>
                        <w:t>Prior ezetimibe prescription n=3050</w:t>
                      </w:r>
                    </w:p>
                  </w:txbxContent>
                </v:textbox>
              </v:shape>
            </w:pict>
          </mc:Fallback>
        </mc:AlternateContent>
      </w:r>
      <w:r w:rsidRPr="00164804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E5B0E65" wp14:editId="5643DF21">
                <wp:simplePos x="0" y="0"/>
                <wp:positionH relativeFrom="column">
                  <wp:posOffset>-22225</wp:posOffset>
                </wp:positionH>
                <wp:positionV relativeFrom="paragraph">
                  <wp:posOffset>137160</wp:posOffset>
                </wp:positionV>
                <wp:extent cx="2194560" cy="1463040"/>
                <wp:effectExtent l="0" t="0" r="22860" b="17145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94560" cy="1463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C279B" w:rsidRPr="00497440" w:rsidRDefault="00CC279B" w:rsidP="00CC279B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497440">
                              <w:rPr>
                                <w:rFonts w:ascii="Arial" w:hAnsi="Arial" w:cs="Arial"/>
                              </w:rPr>
                              <w:t xml:space="preserve">Patients with 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a valid health card number and </w:t>
                            </w:r>
                            <w:r w:rsidRPr="00497440">
                              <w:rPr>
                                <w:rFonts w:ascii="Arial" w:hAnsi="Arial" w:cs="Arial"/>
                              </w:rPr>
                              <w:t>evidence of hospitalization for acute myocardial infarction from April 1, 2005 until March 31, 2014</w:t>
                            </w:r>
                          </w:p>
                          <w:p w:rsidR="00CC279B" w:rsidRPr="00497440" w:rsidRDefault="00CC279B" w:rsidP="00CC279B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n</w:t>
                            </w:r>
                            <w:r w:rsidRPr="00497440">
                              <w:rPr>
                                <w:rFonts w:ascii="Arial" w:hAnsi="Arial" w:cs="Arial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</w:rPr>
                              <w:t>167 81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E5B0E65" id="Text Box 2" o:spid="_x0000_s1027" type="#_x0000_t202" style="position:absolute;margin-left:-1.75pt;margin-top:10.8pt;width:172.8pt;height:115.2pt;z-index:251659264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">
                <v:textbox style="mso-fit-shape-to-text:t">
                  <w:txbxContent>
                    <w:p w:rsidR="00CC279B" w:rsidRPr="00497440" w:rsidRDefault="00CC279B" w:rsidP="00CC279B">
                      <w:pPr>
                        <w:rPr>
                          <w:rFonts w:ascii="Arial" w:hAnsi="Arial" w:cs="Arial"/>
                        </w:rPr>
                      </w:pPr>
                      <w:r w:rsidRPr="00497440">
                        <w:rPr>
                          <w:rFonts w:ascii="Arial" w:hAnsi="Arial" w:cs="Arial"/>
                        </w:rPr>
                        <w:t xml:space="preserve">Patients with </w:t>
                      </w:r>
                      <w:r>
                        <w:rPr>
                          <w:rFonts w:ascii="Arial" w:hAnsi="Arial" w:cs="Arial"/>
                        </w:rPr>
                        <w:t xml:space="preserve">a valid health card number and </w:t>
                      </w:r>
                      <w:r w:rsidRPr="00497440">
                        <w:rPr>
                          <w:rFonts w:ascii="Arial" w:hAnsi="Arial" w:cs="Arial"/>
                        </w:rPr>
                        <w:t>evidence of hospitalization for acute myocardial infarction from April 1, 2005 until March 31, 2014</w:t>
                      </w:r>
                    </w:p>
                    <w:p w:rsidR="00CC279B" w:rsidRPr="00497440" w:rsidRDefault="00CC279B" w:rsidP="00CC279B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n</w:t>
                      </w:r>
                      <w:r w:rsidRPr="00497440">
                        <w:rPr>
                          <w:rFonts w:ascii="Arial" w:hAnsi="Arial" w:cs="Arial"/>
                        </w:rPr>
                        <w:t>=</w:t>
                      </w:r>
                      <w:r>
                        <w:rPr>
                          <w:rFonts w:ascii="Arial" w:hAnsi="Arial" w:cs="Arial"/>
                        </w:rPr>
                        <w:t>167 817</w:t>
                      </w:r>
                    </w:p>
                  </w:txbxContent>
                </v:textbox>
              </v:shape>
            </w:pict>
          </mc:Fallback>
        </mc:AlternateContent>
      </w:r>
    </w:p>
    <w:p w:rsidR="00CC279B" w:rsidRPr="007108AD" w:rsidRDefault="00CC279B" w:rsidP="00CC279B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4D3D5CD" wp14:editId="4DBDC0A9">
                <wp:simplePos x="0" y="0"/>
                <wp:positionH relativeFrom="column">
                  <wp:posOffset>1064895</wp:posOffset>
                </wp:positionH>
                <wp:positionV relativeFrom="paragraph">
                  <wp:posOffset>1306195</wp:posOffset>
                </wp:positionV>
                <wp:extent cx="0" cy="341630"/>
                <wp:effectExtent l="95250" t="0" r="76200" b="58420"/>
                <wp:wrapNone/>
                <wp:docPr id="6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163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D214076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6" o:spid="_x0000_s1026" type="#_x0000_t32" style="position:absolute;margin-left:83.85pt;margin-top:102.85pt;width:0;height:26.9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">
                <v:stroke endarrow="open"/>
              </v:shape>
            </w:pict>
          </mc:Fallback>
        </mc:AlternateContent>
      </w:r>
      <w:r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394ED2A" wp14:editId="035B089A">
                <wp:simplePos x="0" y="0"/>
                <wp:positionH relativeFrom="column">
                  <wp:posOffset>2941955</wp:posOffset>
                </wp:positionH>
                <wp:positionV relativeFrom="paragraph">
                  <wp:posOffset>3206750</wp:posOffset>
                </wp:positionV>
                <wp:extent cx="2775585" cy="786765"/>
                <wp:effectExtent l="0" t="0" r="25400" b="13335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75585" cy="78676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CC279B" w:rsidRPr="00497440" w:rsidRDefault="00CC279B" w:rsidP="00CC279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</w:rPr>
                            </w:pPr>
                            <w:r w:rsidRPr="00497440">
                              <w:rPr>
                                <w:rFonts w:ascii="Arial" w:hAnsi="Arial" w:cs="Arial"/>
                              </w:rPr>
                              <w:t xml:space="preserve">No ezetimibe prescription within 6 months </w:t>
                            </w:r>
                          </w:p>
                          <w:p w:rsidR="00CC279B" w:rsidRPr="00497440" w:rsidRDefault="00CC279B" w:rsidP="00CC279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o</w:t>
                            </w:r>
                            <w:r w:rsidRPr="00497440">
                              <w:rPr>
                                <w:rFonts w:ascii="Arial" w:hAnsi="Arial" w:cs="Arial"/>
                              </w:rPr>
                              <w:t>f discharge</w:t>
                            </w:r>
                          </w:p>
                          <w:p w:rsidR="00CC279B" w:rsidRDefault="00CC279B" w:rsidP="00CC279B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</w:p>
                          <w:p w:rsidR="00CC279B" w:rsidRPr="00497440" w:rsidRDefault="00CC279B" w:rsidP="00CC279B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n</w:t>
                            </w:r>
                            <w:r w:rsidRPr="00497440">
                              <w:rPr>
                                <w:rFonts w:ascii="Arial" w:hAnsi="Arial" w:cs="Arial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</w:rPr>
                              <w:t>69 89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94ED2A" id="Text Box 4" o:spid="_x0000_s1028" type="#_x0000_t202" style="position:absolute;margin-left:231.65pt;margin-top:252.5pt;width:218.55pt;height:61.95pt;z-index:251663360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" fillcolor="window" strokeweight=".5pt">
                <v:textbox>
                  <w:txbxContent>
                    <w:p w:rsidR="00CC279B" w:rsidRPr="00497440" w:rsidRDefault="00CC279B" w:rsidP="00CC279B">
                      <w:pPr>
                        <w:spacing w:after="0" w:line="240" w:lineRule="auto"/>
                        <w:rPr>
                          <w:rFonts w:ascii="Arial" w:hAnsi="Arial" w:cs="Arial"/>
                        </w:rPr>
                      </w:pPr>
                      <w:r w:rsidRPr="00497440">
                        <w:rPr>
                          <w:rFonts w:ascii="Arial" w:hAnsi="Arial" w:cs="Arial"/>
                        </w:rPr>
                        <w:t xml:space="preserve">No ezetimibe prescription within 6 months </w:t>
                      </w:r>
                    </w:p>
                    <w:p w:rsidR="00CC279B" w:rsidRPr="00497440" w:rsidRDefault="00CC279B" w:rsidP="00CC279B">
                      <w:pPr>
                        <w:spacing w:after="0" w:line="240" w:lineRule="auto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o</w:t>
                      </w:r>
                      <w:r w:rsidRPr="00497440">
                        <w:rPr>
                          <w:rFonts w:ascii="Arial" w:hAnsi="Arial" w:cs="Arial"/>
                        </w:rPr>
                        <w:t>f discharge</w:t>
                      </w:r>
                    </w:p>
                    <w:p w:rsidR="00CC279B" w:rsidRDefault="00CC279B" w:rsidP="00CC279B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</w:rPr>
                      </w:pPr>
                    </w:p>
                    <w:p w:rsidR="00CC279B" w:rsidRPr="00497440" w:rsidRDefault="00CC279B" w:rsidP="00CC279B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n</w:t>
                      </w:r>
                      <w:r w:rsidRPr="00497440">
                        <w:rPr>
                          <w:rFonts w:ascii="Arial" w:hAnsi="Arial" w:cs="Arial"/>
                        </w:rPr>
                        <w:t>=</w:t>
                      </w:r>
                      <w:r>
                        <w:rPr>
                          <w:rFonts w:ascii="Arial" w:hAnsi="Arial" w:cs="Arial"/>
                        </w:rPr>
                        <w:t>69 89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665B317" wp14:editId="16946D92">
                <wp:simplePos x="0" y="0"/>
                <wp:positionH relativeFrom="column">
                  <wp:posOffset>1049572</wp:posOffset>
                </wp:positionH>
                <wp:positionV relativeFrom="paragraph">
                  <wp:posOffset>2597095</wp:posOffset>
                </wp:positionV>
                <wp:extent cx="1852295" cy="553554"/>
                <wp:effectExtent l="0" t="0" r="71755" b="75565"/>
                <wp:wrapNone/>
                <wp:docPr id="8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52295" cy="553554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1DC132" id="Straight Arrow Connector 8" o:spid="_x0000_s1026" type="#_x0000_t32" style="position:absolute;margin-left:82.65pt;margin-top:204.5pt;width:145.85pt;height:43.6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">
                <v:stroke endarrow="open"/>
              </v:shape>
            </w:pict>
          </mc:Fallback>
        </mc:AlternateContent>
      </w:r>
      <w:r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73C4950" wp14:editId="3ED562A5">
                <wp:simplePos x="0" y="0"/>
                <wp:positionH relativeFrom="column">
                  <wp:posOffset>1050318</wp:posOffset>
                </wp:positionH>
                <wp:positionV relativeFrom="paragraph">
                  <wp:posOffset>2597923</wp:posOffset>
                </wp:positionV>
                <wp:extent cx="0" cy="556591"/>
                <wp:effectExtent l="95250" t="0" r="57150" b="53340"/>
                <wp:wrapNone/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56591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531FA2" id="Straight Arrow Connector 7" o:spid="_x0000_s1026" type="#_x0000_t32" style="position:absolute;margin-left:82.7pt;margin-top:204.55pt;width:0;height:43.8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">
                <v:stroke endarrow="open"/>
              </v:shape>
            </w:pict>
          </mc:Fallback>
        </mc:AlternateContent>
      </w:r>
      <w:r w:rsidRPr="00164804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8FCC452" wp14:editId="04044919">
                <wp:simplePos x="0" y="0"/>
                <wp:positionH relativeFrom="column">
                  <wp:posOffset>-22225</wp:posOffset>
                </wp:positionH>
                <wp:positionV relativeFrom="paragraph">
                  <wp:posOffset>1685290</wp:posOffset>
                </wp:positionV>
                <wp:extent cx="2194560" cy="908685"/>
                <wp:effectExtent l="0" t="0" r="22860" b="24765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94560" cy="9086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C279B" w:rsidRPr="00497440" w:rsidRDefault="00CC279B" w:rsidP="00CC279B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Total acute myocardial infarction</w:t>
                            </w:r>
                            <w:r w:rsidRPr="00497440">
                              <w:rPr>
                                <w:rFonts w:ascii="Arial" w:hAnsi="Arial" w:cs="Arial"/>
                              </w:rPr>
                              <w:t xml:space="preserve"> cohort</w:t>
                            </w:r>
                          </w:p>
                          <w:p w:rsidR="00CC279B" w:rsidRPr="00497440" w:rsidRDefault="00CC279B" w:rsidP="00CC279B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n</w:t>
                            </w:r>
                            <w:r w:rsidRPr="00497440">
                              <w:rPr>
                                <w:rFonts w:ascii="Arial" w:hAnsi="Arial" w:cs="Arial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</w:rPr>
                              <w:t>71 12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8FCC452" id="_x0000_s1029" type="#_x0000_t202" style="position:absolute;margin-left:-1.75pt;margin-top:132.7pt;width:172.8pt;height:71.55pt;z-index:251661312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">
                <v:textbox style="mso-fit-shape-to-text:t">
                  <w:txbxContent>
                    <w:p w:rsidR="00CC279B" w:rsidRPr="00497440" w:rsidRDefault="00CC279B" w:rsidP="00CC279B">
                      <w:pPr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Total acute myocardial infarction</w:t>
                      </w:r>
                      <w:r w:rsidRPr="00497440">
                        <w:rPr>
                          <w:rFonts w:ascii="Arial" w:hAnsi="Arial" w:cs="Arial"/>
                        </w:rPr>
                        <w:t xml:space="preserve"> cohort</w:t>
                      </w:r>
                    </w:p>
                    <w:p w:rsidR="00CC279B" w:rsidRPr="00497440" w:rsidRDefault="00CC279B" w:rsidP="00CC279B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n</w:t>
                      </w:r>
                      <w:r w:rsidRPr="00497440">
                        <w:rPr>
                          <w:rFonts w:ascii="Arial" w:hAnsi="Arial" w:cs="Arial"/>
                        </w:rPr>
                        <w:t>=</w:t>
                      </w:r>
                      <w:r>
                        <w:rPr>
                          <w:rFonts w:ascii="Arial" w:hAnsi="Arial" w:cs="Arial"/>
                        </w:rPr>
                        <w:t>71 125</w:t>
                      </w:r>
                    </w:p>
                  </w:txbxContent>
                </v:textbox>
              </v:shape>
            </w:pict>
          </mc:Fallback>
        </mc:AlternateContent>
      </w:r>
    </w:p>
    <w:p w:rsidR="00CC279B" w:rsidRDefault="00CC279B" w:rsidP="00CC279B">
      <w:pPr>
        <w:rPr>
          <w:rFonts w:ascii="Arial" w:hAnsi="Arial" w:cs="Arial"/>
          <w:b/>
          <w:color w:val="191919"/>
        </w:rPr>
      </w:pPr>
      <w:r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4BEA9D5" wp14:editId="2185F8FE">
                <wp:simplePos x="0" y="0"/>
                <wp:positionH relativeFrom="column">
                  <wp:posOffset>2327910</wp:posOffset>
                </wp:positionH>
                <wp:positionV relativeFrom="paragraph">
                  <wp:posOffset>191135</wp:posOffset>
                </wp:positionV>
                <wp:extent cx="643890" cy="0"/>
                <wp:effectExtent l="0" t="101600" r="41910" b="127000"/>
                <wp:wrapNone/>
                <wp:docPr id="5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43890" cy="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BB40FB" id="Straight Arrow Connector 5" o:spid="_x0000_s1026" type="#_x0000_t32" style="position:absolute;margin-left:183.3pt;margin-top:15.05pt;width:50.7pt;height:0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">
                <v:stroke endarrow="open"/>
              </v:shape>
            </w:pict>
          </mc:Fallback>
        </mc:AlternateContent>
      </w:r>
    </w:p>
    <w:p w:rsidR="005F2DC5" w:rsidRPr="00CC279B" w:rsidRDefault="00D323AB">
      <w:pPr>
        <w:rPr>
          <w:rFonts w:ascii="Arial" w:hAnsi="Arial" w:cs="Arial"/>
          <w:b/>
          <w:color w:val="191919"/>
        </w:rPr>
      </w:pPr>
      <w:r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5A824AA" wp14:editId="1E93327A">
                <wp:simplePos x="0" y="0"/>
                <wp:positionH relativeFrom="column">
                  <wp:posOffset>-5963</wp:posOffset>
                </wp:positionH>
                <wp:positionV relativeFrom="paragraph">
                  <wp:posOffset>2567029</wp:posOffset>
                </wp:positionV>
                <wp:extent cx="2576195" cy="985962"/>
                <wp:effectExtent l="0" t="0" r="14605" b="2413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76195" cy="985962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CC279B" w:rsidRPr="00497440" w:rsidRDefault="00CC279B" w:rsidP="00CC279B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497440">
                              <w:rPr>
                                <w:rFonts w:ascii="Arial" w:hAnsi="Arial" w:cs="Arial"/>
                              </w:rPr>
                              <w:t>Evidence of new ezetimibe prescription within 6 months</w:t>
                            </w:r>
                            <w:r w:rsidR="00D323AB">
                              <w:rPr>
                                <w:rFonts w:ascii="Arial" w:hAnsi="Arial" w:cs="Arial"/>
                              </w:rPr>
                              <w:t xml:space="preserve"> of discharge</w:t>
                            </w:r>
                          </w:p>
                          <w:p w:rsidR="00CC279B" w:rsidRPr="00497440" w:rsidRDefault="00CC279B" w:rsidP="00CC279B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n</w:t>
                            </w:r>
                            <w:r w:rsidRPr="00497440">
                              <w:rPr>
                                <w:rFonts w:ascii="Arial" w:hAnsi="Arial" w:cs="Arial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</w:rPr>
                              <w:t>123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A824AA" id="Text Box 3" o:spid="_x0000_s1030" type="#_x0000_t202" style="position:absolute;margin-left:-.45pt;margin-top:202.15pt;width:202.85pt;height:77.6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" fillcolor="window" strokeweight=".5pt">
                <v:textbox>
                  <w:txbxContent>
                    <w:p w:rsidR="00CC279B" w:rsidRPr="00497440" w:rsidRDefault="00CC279B" w:rsidP="00CC279B">
                      <w:pPr>
                        <w:rPr>
                          <w:rFonts w:ascii="Arial" w:hAnsi="Arial" w:cs="Arial"/>
                        </w:rPr>
                      </w:pPr>
                      <w:r w:rsidRPr="00497440">
                        <w:rPr>
                          <w:rFonts w:ascii="Arial" w:hAnsi="Arial" w:cs="Arial"/>
                        </w:rPr>
                        <w:t>Evidence of new ezetimibe prescription within 6 months</w:t>
                      </w:r>
                      <w:r w:rsidR="00D323AB">
                        <w:rPr>
                          <w:rFonts w:ascii="Arial" w:hAnsi="Arial" w:cs="Arial"/>
                        </w:rPr>
                        <w:t xml:space="preserve"> of discharge</w:t>
                      </w:r>
                    </w:p>
                    <w:p w:rsidR="00CC279B" w:rsidRPr="00497440" w:rsidRDefault="00CC279B" w:rsidP="00CC279B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n</w:t>
                      </w:r>
                      <w:r w:rsidRPr="00497440">
                        <w:rPr>
                          <w:rFonts w:ascii="Arial" w:hAnsi="Arial" w:cs="Arial"/>
                        </w:rPr>
                        <w:t>=</w:t>
                      </w:r>
                      <w:r>
                        <w:rPr>
                          <w:rFonts w:ascii="Arial" w:hAnsi="Arial" w:cs="Arial"/>
                        </w:rPr>
                        <w:t>1230</w:t>
                      </w:r>
                    </w:p>
                  </w:txbxContent>
                </v:textbox>
              </v:shape>
            </w:pict>
          </mc:Fallback>
        </mc:AlternateContent>
      </w:r>
    </w:p>
    <w:sectPr w:rsidR="005F2DC5" w:rsidRPr="00CC279B" w:rsidSect="00E37E72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Yu Gothic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279B"/>
    <w:rsid w:val="00073118"/>
    <w:rsid w:val="00100E23"/>
    <w:rsid w:val="00111670"/>
    <w:rsid w:val="0012073A"/>
    <w:rsid w:val="00136729"/>
    <w:rsid w:val="00137A6E"/>
    <w:rsid w:val="00262B59"/>
    <w:rsid w:val="003C401F"/>
    <w:rsid w:val="004019F0"/>
    <w:rsid w:val="004202AF"/>
    <w:rsid w:val="004F794C"/>
    <w:rsid w:val="005F2DC5"/>
    <w:rsid w:val="00806C2F"/>
    <w:rsid w:val="0082248D"/>
    <w:rsid w:val="00894F17"/>
    <w:rsid w:val="008E68D8"/>
    <w:rsid w:val="00997DD7"/>
    <w:rsid w:val="00BD2B8E"/>
    <w:rsid w:val="00BE1207"/>
    <w:rsid w:val="00C778FA"/>
    <w:rsid w:val="00C87157"/>
    <w:rsid w:val="00CA59B4"/>
    <w:rsid w:val="00CC279B"/>
    <w:rsid w:val="00CC72CB"/>
    <w:rsid w:val="00CF2386"/>
    <w:rsid w:val="00D323AB"/>
    <w:rsid w:val="00D46D46"/>
    <w:rsid w:val="00DE19F9"/>
    <w:rsid w:val="00E3010C"/>
    <w:rsid w:val="00E37E72"/>
    <w:rsid w:val="00E51474"/>
    <w:rsid w:val="00E77F40"/>
    <w:rsid w:val="00F33770"/>
    <w:rsid w:val="00F844C7"/>
    <w:rsid w:val="00FA0582"/>
    <w:rsid w:val="00FA7D14"/>
    <w:rsid w:val="00FE2EB0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88A9ABB5-6104-4B1E-9FD4-1A40C5CE99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C279B"/>
    <w:pPr>
      <w:spacing w:after="200" w:line="276" w:lineRule="auto"/>
    </w:pPr>
    <w:rPr>
      <w:rFonts w:eastAsiaTheme="minorHAns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301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010C"/>
    <w:rPr>
      <w:rFonts w:ascii="Segoe UI" w:eastAsiaTheme="minorHAns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D699EE-5C70-47EE-AA20-27E4BBB476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</Words>
  <Characters>8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Clemens</dc:creator>
  <cp:keywords/>
  <dc:description/>
  <cp:lastModifiedBy>Kristin Clemens</cp:lastModifiedBy>
  <cp:revision>5</cp:revision>
  <dcterms:created xsi:type="dcterms:W3CDTF">2017-09-15T13:25:00Z</dcterms:created>
  <dcterms:modified xsi:type="dcterms:W3CDTF">2017-10-06T15:27:00Z</dcterms:modified>
</cp:coreProperties>
</file>